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A65F5" w14:textId="2208D490" w:rsidR="009305CD" w:rsidRPr="0025078C" w:rsidRDefault="00B2552A" w:rsidP="009305C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</w:t>
      </w:r>
      <w:r w:rsidR="009305CD">
        <w:rPr>
          <w:rFonts w:ascii="Times New Roman" w:hAnsi="Times New Roman" w:cs="Times New Roman"/>
          <w:b/>
          <w:bCs/>
        </w:rPr>
        <w:t xml:space="preserve"> 1. Qualitative Search Strategy for Ovid MEDLINE, Embase, </w:t>
      </w:r>
      <w:proofErr w:type="spellStart"/>
      <w:r w:rsidR="009305CD">
        <w:rPr>
          <w:rFonts w:ascii="Times New Roman" w:hAnsi="Times New Roman" w:cs="Times New Roman"/>
          <w:b/>
          <w:bCs/>
        </w:rPr>
        <w:t>Emcare</w:t>
      </w:r>
      <w:proofErr w:type="spellEnd"/>
      <w:r w:rsidR="009305CD">
        <w:rPr>
          <w:rFonts w:ascii="Times New Roman" w:hAnsi="Times New Roman" w:cs="Times New Roman"/>
          <w:b/>
          <w:bCs/>
        </w:rPr>
        <w:t xml:space="preserve"> and PsychINFO</w:t>
      </w:r>
    </w:p>
    <w:p w14:paraId="26164E35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Database: O</w:t>
      </w:r>
      <w:r>
        <w:rPr>
          <w:rFonts w:ascii="Times New Roman" w:hAnsi="Times New Roman" w:cs="Times New Roman"/>
        </w:rPr>
        <w:t>vid</w:t>
      </w:r>
      <w:r w:rsidRPr="0025078C">
        <w:rPr>
          <w:rFonts w:ascii="Times New Roman" w:hAnsi="Times New Roman" w:cs="Times New Roman"/>
        </w:rPr>
        <w:t xml:space="preserve"> Medline </w:t>
      </w:r>
      <w:proofErr w:type="spellStart"/>
      <w:r w:rsidRPr="0025078C">
        <w:rPr>
          <w:rFonts w:ascii="Times New Roman" w:hAnsi="Times New Roman" w:cs="Times New Roman"/>
        </w:rPr>
        <w:t>Epub</w:t>
      </w:r>
      <w:proofErr w:type="spellEnd"/>
      <w:r w:rsidRPr="0025078C">
        <w:rPr>
          <w:rFonts w:ascii="Times New Roman" w:hAnsi="Times New Roman" w:cs="Times New Roman"/>
        </w:rPr>
        <w:t xml:space="preserve"> Ahead of Print, In-Process &amp; Other Non-Indexed Citations, Ovid MEDLINE(R) Daily and Ovid MEDLINE(R) 1946 to Present</w:t>
      </w:r>
      <w:r>
        <w:rPr>
          <w:rFonts w:ascii="Times New Roman" w:hAnsi="Times New Roman" w:cs="Times New Roman"/>
        </w:rPr>
        <w:t xml:space="preserve"> (2020 October 05)</w:t>
      </w:r>
    </w:p>
    <w:p w14:paraId="40C317CD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--------------------------------------------------------------------------------</w:t>
      </w:r>
    </w:p>
    <w:p w14:paraId="1774F76E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     exp diabetes mellitus/ (428758)</w:t>
      </w:r>
    </w:p>
    <w:p w14:paraId="7D44F646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     diabetes.mp. (637169)</w:t>
      </w:r>
    </w:p>
    <w:p w14:paraId="59A8C7ED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3     diabetic.mp. (269389)</w:t>
      </w:r>
    </w:p>
    <w:p w14:paraId="3B0AA989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4     glucose intolerance.mp. (16472)</w:t>
      </w:r>
    </w:p>
    <w:p w14:paraId="2316CFD4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5     or/1-4 (716539)</w:t>
      </w:r>
    </w:p>
    <w:p w14:paraId="3D2FB070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6     exp Pregnancy/ (898081)</w:t>
      </w:r>
    </w:p>
    <w:p w14:paraId="699089E8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7     pregnan$.mp. (1016479)</w:t>
      </w:r>
    </w:p>
    <w:p w14:paraId="69078596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8     gestation.mp. (121020)</w:t>
      </w:r>
    </w:p>
    <w:p w14:paraId="609CB271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9 </w:t>
      </w:r>
      <w:proofErr w:type="gramStart"/>
      <w:r w:rsidRPr="0025078C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  <w:r w:rsidRPr="0025078C">
        <w:rPr>
          <w:rFonts w:ascii="Times New Roman" w:hAnsi="Times New Roman" w:cs="Times New Roman"/>
        </w:rPr>
        <w:t>(</w:t>
      </w:r>
      <w:proofErr w:type="gramEnd"/>
      <w:r w:rsidRPr="0025078C">
        <w:rPr>
          <w:rFonts w:ascii="Times New Roman" w:hAnsi="Times New Roman" w:cs="Times New Roman"/>
        </w:rPr>
        <w:t>prenatal or antenatal).</w:t>
      </w:r>
      <w:proofErr w:type="spellStart"/>
      <w:r w:rsidRPr="0025078C">
        <w:rPr>
          <w:rFonts w:ascii="Times New Roman" w:hAnsi="Times New Roman" w:cs="Times New Roman"/>
        </w:rPr>
        <w:t>mp</w:t>
      </w:r>
      <w:proofErr w:type="spellEnd"/>
      <w:r w:rsidRPr="0025078C">
        <w:rPr>
          <w:rFonts w:ascii="Times New Roman" w:hAnsi="Times New Roman" w:cs="Times New Roman"/>
        </w:rPr>
        <w:t>. (197952)</w:t>
      </w:r>
    </w:p>
    <w:p w14:paraId="767688EA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0     or/6-9 (1091939)</w:t>
      </w:r>
    </w:p>
    <w:p w14:paraId="3C6F807B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1     5 and 10 (40461)</w:t>
      </w:r>
    </w:p>
    <w:p w14:paraId="1CA0B1BF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12  </w:t>
      </w:r>
      <w:proofErr w:type="gramStart"/>
      <w:r w:rsidRPr="0025078C">
        <w:rPr>
          <w:rFonts w:ascii="Times New Roman" w:hAnsi="Times New Roman" w:cs="Times New Roman"/>
        </w:rPr>
        <w:t xml:space="preserve">   (</w:t>
      </w:r>
      <w:proofErr w:type="gramEnd"/>
      <w:r w:rsidRPr="0025078C">
        <w:rPr>
          <w:rFonts w:ascii="Times New Roman" w:hAnsi="Times New Roman" w:cs="Times New Roman"/>
        </w:rPr>
        <w:t xml:space="preserve">gestation$ adj2 </w:t>
      </w:r>
      <w:proofErr w:type="spellStart"/>
      <w:r w:rsidRPr="0025078C">
        <w:rPr>
          <w:rFonts w:ascii="Times New Roman" w:hAnsi="Times New Roman" w:cs="Times New Roman"/>
        </w:rPr>
        <w:t>diabet</w:t>
      </w:r>
      <w:proofErr w:type="spellEnd"/>
      <w:r w:rsidRPr="0025078C">
        <w:rPr>
          <w:rFonts w:ascii="Times New Roman" w:hAnsi="Times New Roman" w:cs="Times New Roman"/>
        </w:rPr>
        <w:t>$).</w:t>
      </w:r>
      <w:proofErr w:type="spellStart"/>
      <w:r w:rsidRPr="0025078C">
        <w:rPr>
          <w:rFonts w:ascii="Times New Roman" w:hAnsi="Times New Roman" w:cs="Times New Roman"/>
        </w:rPr>
        <w:t>tw</w:t>
      </w:r>
      <w:proofErr w:type="spellEnd"/>
      <w:r w:rsidRPr="0025078C">
        <w:rPr>
          <w:rFonts w:ascii="Times New Roman" w:hAnsi="Times New Roman" w:cs="Times New Roman"/>
        </w:rPr>
        <w:t>. (15726)</w:t>
      </w:r>
    </w:p>
    <w:p w14:paraId="5BCFB5AA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3     pregnancy-induced diabetes.tw. (11)</w:t>
      </w:r>
    </w:p>
    <w:p w14:paraId="4A792D53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4     exp gestational diabetes/ (12777)</w:t>
      </w:r>
    </w:p>
    <w:p w14:paraId="25CC9894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5     or/12-14 (19250)</w:t>
      </w:r>
    </w:p>
    <w:p w14:paraId="35062DEC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6     11 or 15 (41684)</w:t>
      </w:r>
    </w:p>
    <w:p w14:paraId="491C8D80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7     grounded theory/ or exp qualitative research/ (57958)</w:t>
      </w:r>
    </w:p>
    <w:p w14:paraId="676D4E60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8     qualitative.tw. (233649)</w:t>
      </w:r>
    </w:p>
    <w:p w14:paraId="6764A1C6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lastRenderedPageBreak/>
        <w:t>19     focus group?.tw. (48140)</w:t>
      </w:r>
    </w:p>
    <w:p w14:paraId="1A9F0E29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0     interview$.tw. (366297)</w:t>
      </w:r>
    </w:p>
    <w:p w14:paraId="62EEFD94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1     experience$.tw. (1102076)</w:t>
      </w:r>
    </w:p>
    <w:p w14:paraId="058309EF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22  </w:t>
      </w:r>
      <w:proofErr w:type="gramStart"/>
      <w:r w:rsidRPr="0025078C">
        <w:rPr>
          <w:rFonts w:ascii="Times New Roman" w:hAnsi="Times New Roman" w:cs="Times New Roman"/>
        </w:rPr>
        <w:t xml:space="preserve">   (</w:t>
      </w:r>
      <w:proofErr w:type="gramEnd"/>
      <w:r w:rsidRPr="0025078C">
        <w:rPr>
          <w:rFonts w:ascii="Times New Roman" w:hAnsi="Times New Roman" w:cs="Times New Roman"/>
        </w:rPr>
        <w:t>themes or thematic).</w:t>
      </w:r>
      <w:proofErr w:type="spellStart"/>
      <w:r w:rsidRPr="0025078C">
        <w:rPr>
          <w:rFonts w:ascii="Times New Roman" w:hAnsi="Times New Roman" w:cs="Times New Roman"/>
        </w:rPr>
        <w:t>tw</w:t>
      </w:r>
      <w:proofErr w:type="spellEnd"/>
      <w:r w:rsidRPr="0025078C">
        <w:rPr>
          <w:rFonts w:ascii="Times New Roman" w:hAnsi="Times New Roman" w:cs="Times New Roman"/>
        </w:rPr>
        <w:t>. (92813)</w:t>
      </w:r>
    </w:p>
    <w:p w14:paraId="0F20D046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3     hermeneutic?.tw. (3201)</w:t>
      </w:r>
    </w:p>
    <w:p w14:paraId="78E2B49D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4     grounded theory.tw. (11781)</w:t>
      </w:r>
    </w:p>
    <w:p w14:paraId="2C37EB2A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5     phenomenological.tw. (18308)</w:t>
      </w:r>
    </w:p>
    <w:p w14:paraId="7845751C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6     or/17-25 (1559605)</w:t>
      </w:r>
    </w:p>
    <w:p w14:paraId="1BAA9E9F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7     16 and 26 (2382)</w:t>
      </w:r>
    </w:p>
    <w:p w14:paraId="7B93FF84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</w:p>
    <w:p w14:paraId="77BE6F46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Database: </w:t>
      </w:r>
      <w:r>
        <w:rPr>
          <w:rFonts w:ascii="Times New Roman" w:hAnsi="Times New Roman" w:cs="Times New Roman"/>
        </w:rPr>
        <w:t xml:space="preserve">Ovid </w:t>
      </w:r>
      <w:r w:rsidRPr="0025078C">
        <w:rPr>
          <w:rFonts w:ascii="Times New Roman" w:hAnsi="Times New Roman" w:cs="Times New Roman"/>
        </w:rPr>
        <w:t xml:space="preserve">Embase &lt;1974 to 2020 October 05&gt; </w:t>
      </w:r>
    </w:p>
    <w:p w14:paraId="5FBFC83D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--------------------------------------------------------------------------------</w:t>
      </w:r>
    </w:p>
    <w:p w14:paraId="5B71B715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     exp diabetes mellitus/ (967322)</w:t>
      </w:r>
    </w:p>
    <w:p w14:paraId="34898230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     diabetes.mp. (1063994)</w:t>
      </w:r>
    </w:p>
    <w:p w14:paraId="1A5431F3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3     diabetic.mp. (404559)</w:t>
      </w:r>
    </w:p>
    <w:p w14:paraId="2B0CE7D5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4     glucose intolerance.mp. (23624)</w:t>
      </w:r>
    </w:p>
    <w:p w14:paraId="2926A4D5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5     or/1-4 (1161139)</w:t>
      </w:r>
    </w:p>
    <w:p w14:paraId="4A8E39AC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6     exp pregnancy/ (669082)</w:t>
      </w:r>
    </w:p>
    <w:p w14:paraId="4D476176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7     pregnan$.mp. (947101)</w:t>
      </w:r>
    </w:p>
    <w:p w14:paraId="4672CDE0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8     gestation.mp. (167422)</w:t>
      </w:r>
    </w:p>
    <w:p w14:paraId="3D50D454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9  </w:t>
      </w:r>
      <w:proofErr w:type="gramStart"/>
      <w:r w:rsidRPr="0025078C">
        <w:rPr>
          <w:rFonts w:ascii="Times New Roman" w:hAnsi="Times New Roman" w:cs="Times New Roman"/>
        </w:rPr>
        <w:t xml:space="preserve">   (</w:t>
      </w:r>
      <w:proofErr w:type="gramEnd"/>
      <w:r w:rsidRPr="0025078C">
        <w:rPr>
          <w:rFonts w:ascii="Times New Roman" w:hAnsi="Times New Roman" w:cs="Times New Roman"/>
        </w:rPr>
        <w:t>prenatal or antenatal).</w:t>
      </w:r>
      <w:proofErr w:type="spellStart"/>
      <w:r w:rsidRPr="0025078C">
        <w:rPr>
          <w:rFonts w:ascii="Times New Roman" w:hAnsi="Times New Roman" w:cs="Times New Roman"/>
        </w:rPr>
        <w:t>mp</w:t>
      </w:r>
      <w:proofErr w:type="spellEnd"/>
      <w:r w:rsidRPr="0025078C">
        <w:rPr>
          <w:rFonts w:ascii="Times New Roman" w:hAnsi="Times New Roman" w:cs="Times New Roman"/>
        </w:rPr>
        <w:t>. (267378)</w:t>
      </w:r>
    </w:p>
    <w:p w14:paraId="60EE7F11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0     or/6-9 (1095938)</w:t>
      </w:r>
    </w:p>
    <w:p w14:paraId="388DA63D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1     5 and 10 (64645)</w:t>
      </w:r>
    </w:p>
    <w:p w14:paraId="2D2F3DB0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lastRenderedPageBreak/>
        <w:t>12     exp pregnancy diabetes mellitus/ (35803)</w:t>
      </w:r>
    </w:p>
    <w:p w14:paraId="085E6660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13  </w:t>
      </w:r>
      <w:proofErr w:type="gramStart"/>
      <w:r w:rsidRPr="0025078C">
        <w:rPr>
          <w:rFonts w:ascii="Times New Roman" w:hAnsi="Times New Roman" w:cs="Times New Roman"/>
        </w:rPr>
        <w:t xml:space="preserve">   (</w:t>
      </w:r>
      <w:proofErr w:type="gramEnd"/>
      <w:r w:rsidRPr="0025078C">
        <w:rPr>
          <w:rFonts w:ascii="Times New Roman" w:hAnsi="Times New Roman" w:cs="Times New Roman"/>
        </w:rPr>
        <w:t xml:space="preserve">gestation$ adj2 </w:t>
      </w:r>
      <w:proofErr w:type="spellStart"/>
      <w:r w:rsidRPr="0025078C">
        <w:rPr>
          <w:rFonts w:ascii="Times New Roman" w:hAnsi="Times New Roman" w:cs="Times New Roman"/>
        </w:rPr>
        <w:t>diabet</w:t>
      </w:r>
      <w:proofErr w:type="spellEnd"/>
      <w:r w:rsidRPr="0025078C">
        <w:rPr>
          <w:rFonts w:ascii="Times New Roman" w:hAnsi="Times New Roman" w:cs="Times New Roman"/>
        </w:rPr>
        <w:t>$).</w:t>
      </w:r>
      <w:proofErr w:type="spellStart"/>
      <w:r w:rsidRPr="0025078C">
        <w:rPr>
          <w:rFonts w:ascii="Times New Roman" w:hAnsi="Times New Roman" w:cs="Times New Roman"/>
        </w:rPr>
        <w:t>tw</w:t>
      </w:r>
      <w:proofErr w:type="spellEnd"/>
      <w:r w:rsidRPr="0025078C">
        <w:rPr>
          <w:rFonts w:ascii="Times New Roman" w:hAnsi="Times New Roman" w:cs="Times New Roman"/>
        </w:rPr>
        <w:t>. (24828)</w:t>
      </w:r>
    </w:p>
    <w:p w14:paraId="288A37C2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4     pregnancy-induced diabetes.tw. (14)</w:t>
      </w:r>
    </w:p>
    <w:p w14:paraId="5989E0DF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5     or/12-14 (38422)</w:t>
      </w:r>
    </w:p>
    <w:p w14:paraId="1984AB39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6     11 or 15 (66399)</w:t>
      </w:r>
    </w:p>
    <w:p w14:paraId="11A965E1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7     qualitative research/ or hermeneutics/ (79899)</w:t>
      </w:r>
    </w:p>
    <w:p w14:paraId="2AB616BF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8     grounded theory/ (7550)</w:t>
      </w:r>
    </w:p>
    <w:p w14:paraId="26936518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9     focus group?.tw. (60088)</w:t>
      </w:r>
    </w:p>
    <w:p w14:paraId="7F9A1D09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0     interview$.tw. (461618)</w:t>
      </w:r>
    </w:p>
    <w:p w14:paraId="5658E1DF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1     experience$.tw. (1516046)</w:t>
      </w:r>
    </w:p>
    <w:p w14:paraId="2ADE0EBD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22  </w:t>
      </w:r>
      <w:proofErr w:type="gramStart"/>
      <w:r w:rsidRPr="0025078C">
        <w:rPr>
          <w:rFonts w:ascii="Times New Roman" w:hAnsi="Times New Roman" w:cs="Times New Roman"/>
        </w:rPr>
        <w:t xml:space="preserve">   (</w:t>
      </w:r>
      <w:proofErr w:type="gramEnd"/>
      <w:r w:rsidRPr="0025078C">
        <w:rPr>
          <w:rFonts w:ascii="Times New Roman" w:hAnsi="Times New Roman" w:cs="Times New Roman"/>
        </w:rPr>
        <w:t>themes or thematic).</w:t>
      </w:r>
      <w:proofErr w:type="spellStart"/>
      <w:r w:rsidRPr="0025078C">
        <w:rPr>
          <w:rFonts w:ascii="Times New Roman" w:hAnsi="Times New Roman" w:cs="Times New Roman"/>
        </w:rPr>
        <w:t>tw</w:t>
      </w:r>
      <w:proofErr w:type="spellEnd"/>
      <w:r w:rsidRPr="0025078C">
        <w:rPr>
          <w:rFonts w:ascii="Times New Roman" w:hAnsi="Times New Roman" w:cs="Times New Roman"/>
        </w:rPr>
        <w:t>. (115186)</w:t>
      </w:r>
    </w:p>
    <w:p w14:paraId="23E843A0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3     hermeneutic?.tw. (3539)</w:t>
      </w:r>
    </w:p>
    <w:p w14:paraId="2077183C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4     grounded theory.tw. (14683)</w:t>
      </w:r>
    </w:p>
    <w:p w14:paraId="13E977BD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5     phenomenological.tw. (19765)</w:t>
      </w:r>
    </w:p>
    <w:p w14:paraId="7EA33B23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6     or/17-25 (1940234)</w:t>
      </w:r>
    </w:p>
    <w:p w14:paraId="5720B7BB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7     16 and 26 (4345)</w:t>
      </w:r>
    </w:p>
    <w:p w14:paraId="1D357141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</w:p>
    <w:p w14:paraId="264688CE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Database: Ovid </w:t>
      </w:r>
      <w:proofErr w:type="spellStart"/>
      <w:r w:rsidRPr="0025078C">
        <w:rPr>
          <w:rFonts w:ascii="Times New Roman" w:hAnsi="Times New Roman" w:cs="Times New Roman"/>
        </w:rPr>
        <w:t>Emcare</w:t>
      </w:r>
      <w:proofErr w:type="spellEnd"/>
      <w:r w:rsidRPr="0025078C">
        <w:rPr>
          <w:rFonts w:ascii="Times New Roman" w:hAnsi="Times New Roman" w:cs="Times New Roman"/>
        </w:rPr>
        <w:t xml:space="preserve"> &lt;1995 to 2020 Week 40</w:t>
      </w:r>
      <w:r>
        <w:rPr>
          <w:rFonts w:ascii="Times New Roman" w:hAnsi="Times New Roman" w:cs="Times New Roman"/>
        </w:rPr>
        <w:t xml:space="preserve"> (2020 October 05)</w:t>
      </w:r>
      <w:r w:rsidRPr="0025078C">
        <w:rPr>
          <w:rFonts w:ascii="Times New Roman" w:hAnsi="Times New Roman" w:cs="Times New Roman"/>
        </w:rPr>
        <w:t>&gt;</w:t>
      </w:r>
    </w:p>
    <w:p w14:paraId="7AFB1788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--------------------------------------------------------------------------------</w:t>
      </w:r>
    </w:p>
    <w:p w14:paraId="0DC2AE4D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     exp diabetes mellitus/ (230328)</w:t>
      </w:r>
    </w:p>
    <w:p w14:paraId="00A5770D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     diabetes.mp. (244164)</w:t>
      </w:r>
    </w:p>
    <w:p w14:paraId="66D4CE3D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3     diabetic.mp. (75643)</w:t>
      </w:r>
    </w:p>
    <w:p w14:paraId="0CF8F3EC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4     glucose intolerance.mp. (4434)</w:t>
      </w:r>
    </w:p>
    <w:p w14:paraId="45B26A0B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lastRenderedPageBreak/>
        <w:t>5     or/1-4 (260600)</w:t>
      </w:r>
    </w:p>
    <w:p w14:paraId="689B0282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6     exp pregnancy/ (124136)</w:t>
      </w:r>
    </w:p>
    <w:p w14:paraId="1DBC1F41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7     pregnan$.mp. (190492)</w:t>
      </w:r>
    </w:p>
    <w:p w14:paraId="5507B4EA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8     gestation.mp. (35526)</w:t>
      </w:r>
    </w:p>
    <w:p w14:paraId="23B4469B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9  </w:t>
      </w:r>
      <w:proofErr w:type="gramStart"/>
      <w:r w:rsidRPr="0025078C">
        <w:rPr>
          <w:rFonts w:ascii="Times New Roman" w:hAnsi="Times New Roman" w:cs="Times New Roman"/>
        </w:rPr>
        <w:t xml:space="preserve">   (</w:t>
      </w:r>
      <w:proofErr w:type="gramEnd"/>
      <w:r w:rsidRPr="0025078C">
        <w:rPr>
          <w:rFonts w:ascii="Times New Roman" w:hAnsi="Times New Roman" w:cs="Times New Roman"/>
        </w:rPr>
        <w:t>prenatal or antenatal).</w:t>
      </w:r>
      <w:proofErr w:type="spellStart"/>
      <w:r w:rsidRPr="0025078C">
        <w:rPr>
          <w:rFonts w:ascii="Times New Roman" w:hAnsi="Times New Roman" w:cs="Times New Roman"/>
        </w:rPr>
        <w:t>mp</w:t>
      </w:r>
      <w:proofErr w:type="spellEnd"/>
      <w:r w:rsidRPr="0025078C">
        <w:rPr>
          <w:rFonts w:ascii="Times New Roman" w:hAnsi="Times New Roman" w:cs="Times New Roman"/>
        </w:rPr>
        <w:t>. (62194)</w:t>
      </w:r>
    </w:p>
    <w:p w14:paraId="56057ABB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0     or/6-9 (220468)</w:t>
      </w:r>
    </w:p>
    <w:p w14:paraId="2B422A48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1     5 and 10 (16410)</w:t>
      </w:r>
    </w:p>
    <w:p w14:paraId="245CD789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2     exp pregnancy diabetes mellitus/ (10568)</w:t>
      </w:r>
    </w:p>
    <w:p w14:paraId="18C57245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13  </w:t>
      </w:r>
      <w:proofErr w:type="gramStart"/>
      <w:r w:rsidRPr="0025078C">
        <w:rPr>
          <w:rFonts w:ascii="Times New Roman" w:hAnsi="Times New Roman" w:cs="Times New Roman"/>
        </w:rPr>
        <w:t xml:space="preserve">   (</w:t>
      </w:r>
      <w:proofErr w:type="gramEnd"/>
      <w:r w:rsidRPr="0025078C">
        <w:rPr>
          <w:rFonts w:ascii="Times New Roman" w:hAnsi="Times New Roman" w:cs="Times New Roman"/>
        </w:rPr>
        <w:t xml:space="preserve">gestation$ adj2 </w:t>
      </w:r>
      <w:proofErr w:type="spellStart"/>
      <w:r w:rsidRPr="0025078C">
        <w:rPr>
          <w:rFonts w:ascii="Times New Roman" w:hAnsi="Times New Roman" w:cs="Times New Roman"/>
        </w:rPr>
        <w:t>diabet</w:t>
      </w:r>
      <w:proofErr w:type="spellEnd"/>
      <w:r w:rsidRPr="0025078C">
        <w:rPr>
          <w:rFonts w:ascii="Times New Roman" w:hAnsi="Times New Roman" w:cs="Times New Roman"/>
        </w:rPr>
        <w:t>$).</w:t>
      </w:r>
      <w:proofErr w:type="spellStart"/>
      <w:r w:rsidRPr="0025078C">
        <w:rPr>
          <w:rFonts w:ascii="Times New Roman" w:hAnsi="Times New Roman" w:cs="Times New Roman"/>
        </w:rPr>
        <w:t>tw</w:t>
      </w:r>
      <w:proofErr w:type="spellEnd"/>
      <w:r w:rsidRPr="0025078C">
        <w:rPr>
          <w:rFonts w:ascii="Times New Roman" w:hAnsi="Times New Roman" w:cs="Times New Roman"/>
        </w:rPr>
        <w:t>. (6750)</w:t>
      </w:r>
    </w:p>
    <w:p w14:paraId="69BD9030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4     pregnancy-induced diabetes.tw. (4)</w:t>
      </w:r>
    </w:p>
    <w:p w14:paraId="28517A73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5     or/12-14 (10981)</w:t>
      </w:r>
    </w:p>
    <w:p w14:paraId="58D34EAA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6     11 or 15 (16895)</w:t>
      </w:r>
    </w:p>
    <w:p w14:paraId="3D7DB523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7     qualitative research/ or hermeneutics/ (59474)</w:t>
      </w:r>
    </w:p>
    <w:p w14:paraId="1A9AD057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8     grounded theory/ (10103)</w:t>
      </w:r>
    </w:p>
    <w:p w14:paraId="40375E2A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9     focus group?.tw. (41166)</w:t>
      </w:r>
    </w:p>
    <w:p w14:paraId="272452D1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0     interview$.tw. (244619)</w:t>
      </w:r>
    </w:p>
    <w:p w14:paraId="3789E26F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1     experience$.tw. (482566)</w:t>
      </w:r>
    </w:p>
    <w:p w14:paraId="3FC0933E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22  </w:t>
      </w:r>
      <w:proofErr w:type="gramStart"/>
      <w:r w:rsidRPr="0025078C">
        <w:rPr>
          <w:rFonts w:ascii="Times New Roman" w:hAnsi="Times New Roman" w:cs="Times New Roman"/>
        </w:rPr>
        <w:t xml:space="preserve">   (</w:t>
      </w:r>
      <w:proofErr w:type="gramEnd"/>
      <w:r w:rsidRPr="0025078C">
        <w:rPr>
          <w:rFonts w:ascii="Times New Roman" w:hAnsi="Times New Roman" w:cs="Times New Roman"/>
        </w:rPr>
        <w:t>themes or thematic).</w:t>
      </w:r>
      <w:proofErr w:type="spellStart"/>
      <w:r w:rsidRPr="0025078C">
        <w:rPr>
          <w:rFonts w:ascii="Times New Roman" w:hAnsi="Times New Roman" w:cs="Times New Roman"/>
        </w:rPr>
        <w:t>tw</w:t>
      </w:r>
      <w:proofErr w:type="spellEnd"/>
      <w:r w:rsidRPr="0025078C">
        <w:rPr>
          <w:rFonts w:ascii="Times New Roman" w:hAnsi="Times New Roman" w:cs="Times New Roman"/>
        </w:rPr>
        <w:t>. (79070)</w:t>
      </w:r>
    </w:p>
    <w:p w14:paraId="59DD7FF9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3     hermeneutic?.tw. (3002)</w:t>
      </w:r>
    </w:p>
    <w:p w14:paraId="2183541E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4     grounded theory.tw. (11174)</w:t>
      </w:r>
    </w:p>
    <w:p w14:paraId="463EC283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5     phenomenological.tw. (12090)</w:t>
      </w:r>
    </w:p>
    <w:p w14:paraId="70B8FD98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6     or/17-25 (696896)</w:t>
      </w:r>
    </w:p>
    <w:p w14:paraId="03E5A08A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7     16 and 26 (1207)</w:t>
      </w:r>
    </w:p>
    <w:p w14:paraId="1B4C8C67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lastRenderedPageBreak/>
        <w:t xml:space="preserve">Database: APA </w:t>
      </w:r>
      <w:proofErr w:type="spellStart"/>
      <w:r w:rsidRPr="0025078C">
        <w:rPr>
          <w:rFonts w:ascii="Times New Roman" w:hAnsi="Times New Roman" w:cs="Times New Roman"/>
        </w:rPr>
        <w:t>PsycInfo</w:t>
      </w:r>
      <w:proofErr w:type="spellEnd"/>
      <w:r w:rsidRPr="0025078C">
        <w:rPr>
          <w:rFonts w:ascii="Times New Roman" w:hAnsi="Times New Roman" w:cs="Times New Roman"/>
        </w:rPr>
        <w:t xml:space="preserve"> &lt;1987 to September Week 4 2020</w:t>
      </w:r>
      <w:r>
        <w:rPr>
          <w:rFonts w:ascii="Times New Roman" w:hAnsi="Times New Roman" w:cs="Times New Roman"/>
        </w:rPr>
        <w:t xml:space="preserve"> (2020 October 05)</w:t>
      </w:r>
      <w:r w:rsidRPr="0025078C">
        <w:rPr>
          <w:rFonts w:ascii="Times New Roman" w:hAnsi="Times New Roman" w:cs="Times New Roman"/>
        </w:rPr>
        <w:t>&gt;</w:t>
      </w:r>
    </w:p>
    <w:p w14:paraId="62B2FCB8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--------------------------------------------------------------------------------</w:t>
      </w:r>
    </w:p>
    <w:p w14:paraId="07960C9E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     exp Diabetes/ (17084)</w:t>
      </w:r>
    </w:p>
    <w:p w14:paraId="226EC0D9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     diabetes.mp. (29902)</w:t>
      </w:r>
    </w:p>
    <w:p w14:paraId="0DE90832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3     diabetic.mp. (6013)</w:t>
      </w:r>
    </w:p>
    <w:p w14:paraId="3FEC24F4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4     glucose intolerance.mp. (444)</w:t>
      </w:r>
    </w:p>
    <w:p w14:paraId="615286B8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5     or/1-4 (31493)</w:t>
      </w:r>
    </w:p>
    <w:p w14:paraId="36073821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6     exp Pregnancy/ (37635)</w:t>
      </w:r>
    </w:p>
    <w:p w14:paraId="4E012A6C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7     pregnan$.mp. (58120)</w:t>
      </w:r>
    </w:p>
    <w:p w14:paraId="1DC5424F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8     gestation.mp. (6613)</w:t>
      </w:r>
    </w:p>
    <w:p w14:paraId="338D98B5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9  </w:t>
      </w:r>
      <w:proofErr w:type="gramStart"/>
      <w:r w:rsidRPr="0025078C">
        <w:rPr>
          <w:rFonts w:ascii="Times New Roman" w:hAnsi="Times New Roman" w:cs="Times New Roman"/>
        </w:rPr>
        <w:t xml:space="preserve">   (</w:t>
      </w:r>
      <w:proofErr w:type="gramEnd"/>
      <w:r w:rsidRPr="0025078C">
        <w:rPr>
          <w:rFonts w:ascii="Times New Roman" w:hAnsi="Times New Roman" w:cs="Times New Roman"/>
        </w:rPr>
        <w:t>prenatal or antenatal).</w:t>
      </w:r>
      <w:proofErr w:type="spellStart"/>
      <w:r w:rsidRPr="0025078C">
        <w:rPr>
          <w:rFonts w:ascii="Times New Roman" w:hAnsi="Times New Roman" w:cs="Times New Roman"/>
        </w:rPr>
        <w:t>mp</w:t>
      </w:r>
      <w:proofErr w:type="spellEnd"/>
      <w:r w:rsidRPr="0025078C">
        <w:rPr>
          <w:rFonts w:ascii="Times New Roman" w:hAnsi="Times New Roman" w:cs="Times New Roman"/>
        </w:rPr>
        <w:t>. (24206)</w:t>
      </w:r>
    </w:p>
    <w:p w14:paraId="5A282095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0     or/6-9 (76727)</w:t>
      </w:r>
    </w:p>
    <w:p w14:paraId="5076E33F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1     5 and 10 (1249)</w:t>
      </w:r>
    </w:p>
    <w:p w14:paraId="7BF8D009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12  </w:t>
      </w:r>
      <w:proofErr w:type="gramStart"/>
      <w:r w:rsidRPr="0025078C">
        <w:rPr>
          <w:rFonts w:ascii="Times New Roman" w:hAnsi="Times New Roman" w:cs="Times New Roman"/>
        </w:rPr>
        <w:t xml:space="preserve">   (</w:t>
      </w:r>
      <w:proofErr w:type="gramEnd"/>
      <w:r w:rsidRPr="0025078C">
        <w:rPr>
          <w:rFonts w:ascii="Times New Roman" w:hAnsi="Times New Roman" w:cs="Times New Roman"/>
        </w:rPr>
        <w:t xml:space="preserve">gestation$ adj2 </w:t>
      </w:r>
      <w:proofErr w:type="spellStart"/>
      <w:r w:rsidRPr="0025078C">
        <w:rPr>
          <w:rFonts w:ascii="Times New Roman" w:hAnsi="Times New Roman" w:cs="Times New Roman"/>
        </w:rPr>
        <w:t>diabet</w:t>
      </w:r>
      <w:proofErr w:type="spellEnd"/>
      <w:r w:rsidRPr="0025078C">
        <w:rPr>
          <w:rFonts w:ascii="Times New Roman" w:hAnsi="Times New Roman" w:cs="Times New Roman"/>
        </w:rPr>
        <w:t>$).</w:t>
      </w:r>
      <w:proofErr w:type="spellStart"/>
      <w:r w:rsidRPr="0025078C">
        <w:rPr>
          <w:rFonts w:ascii="Times New Roman" w:hAnsi="Times New Roman" w:cs="Times New Roman"/>
        </w:rPr>
        <w:t>tw</w:t>
      </w:r>
      <w:proofErr w:type="spellEnd"/>
      <w:r w:rsidRPr="0025078C">
        <w:rPr>
          <w:rFonts w:ascii="Times New Roman" w:hAnsi="Times New Roman" w:cs="Times New Roman"/>
        </w:rPr>
        <w:t>. (586)</w:t>
      </w:r>
    </w:p>
    <w:p w14:paraId="1351D58B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3     pregnancy-induced diabetes.tw. (0)</w:t>
      </w:r>
    </w:p>
    <w:p w14:paraId="4579FB1B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4     exp gestational diabetes/ (195)</w:t>
      </w:r>
    </w:p>
    <w:p w14:paraId="73A30AD4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5     or/12-14 (593)</w:t>
      </w:r>
    </w:p>
    <w:p w14:paraId="50E366EB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6     11 or 15 (1300)</w:t>
      </w:r>
    </w:p>
    <w:p w14:paraId="3EF0219C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7     exp qualitative methods/ or phenomenology/ or qualitative measures/ (28136)</w:t>
      </w:r>
    </w:p>
    <w:p w14:paraId="1D462827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8     exp focus group/ (890)</w:t>
      </w:r>
    </w:p>
    <w:p w14:paraId="277F28C6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19     qualitative.tw. (166306)</w:t>
      </w:r>
    </w:p>
    <w:p w14:paraId="544C0E24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0     focus group?.tw. (36258)</w:t>
      </w:r>
    </w:p>
    <w:p w14:paraId="04C76F98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1     interview$.tw. (307310)</w:t>
      </w:r>
    </w:p>
    <w:p w14:paraId="7210DF00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lastRenderedPageBreak/>
        <w:t>22     experience$.tw. (579799)</w:t>
      </w:r>
    </w:p>
    <w:p w14:paraId="0C47F977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 xml:space="preserve">23  </w:t>
      </w:r>
      <w:proofErr w:type="gramStart"/>
      <w:r w:rsidRPr="0025078C">
        <w:rPr>
          <w:rFonts w:ascii="Times New Roman" w:hAnsi="Times New Roman" w:cs="Times New Roman"/>
        </w:rPr>
        <w:t xml:space="preserve">   (</w:t>
      </w:r>
      <w:proofErr w:type="gramEnd"/>
      <w:r w:rsidRPr="0025078C">
        <w:rPr>
          <w:rFonts w:ascii="Times New Roman" w:hAnsi="Times New Roman" w:cs="Times New Roman"/>
        </w:rPr>
        <w:t>themes or thematic).</w:t>
      </w:r>
      <w:proofErr w:type="spellStart"/>
      <w:r w:rsidRPr="0025078C">
        <w:rPr>
          <w:rFonts w:ascii="Times New Roman" w:hAnsi="Times New Roman" w:cs="Times New Roman"/>
        </w:rPr>
        <w:t>tw</w:t>
      </w:r>
      <w:proofErr w:type="spellEnd"/>
      <w:r w:rsidRPr="0025078C">
        <w:rPr>
          <w:rFonts w:ascii="Times New Roman" w:hAnsi="Times New Roman" w:cs="Times New Roman"/>
        </w:rPr>
        <w:t>. (107537)</w:t>
      </w:r>
    </w:p>
    <w:p w14:paraId="403A0473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4     hermeneutic?.tw. (6324)</w:t>
      </w:r>
    </w:p>
    <w:p w14:paraId="0CC98ECA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5     grounded theory.tw. (16280)</w:t>
      </w:r>
    </w:p>
    <w:p w14:paraId="2B779B26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6     phenomenological.tw. (29615)</w:t>
      </w:r>
    </w:p>
    <w:p w14:paraId="2687CA63" w14:textId="77777777" w:rsidR="009305CD" w:rsidRPr="0025078C" w:rsidRDefault="009305CD" w:rsidP="009305CD">
      <w:pPr>
        <w:spacing w:line="480" w:lineRule="auto"/>
        <w:rPr>
          <w:rFonts w:ascii="Times New Roman" w:hAnsi="Times New Roman" w:cs="Times New Roman"/>
        </w:rPr>
      </w:pPr>
      <w:r w:rsidRPr="0025078C">
        <w:rPr>
          <w:rFonts w:ascii="Times New Roman" w:hAnsi="Times New Roman" w:cs="Times New Roman"/>
        </w:rPr>
        <w:t>27     or/17-26 (886615)</w:t>
      </w:r>
    </w:p>
    <w:p w14:paraId="4680D3E4" w14:textId="426BF9AD" w:rsidR="009305CD" w:rsidRDefault="009305CD" w:rsidP="009305CD">
      <w:r w:rsidRPr="0025078C">
        <w:rPr>
          <w:rFonts w:ascii="Times New Roman" w:hAnsi="Times New Roman" w:cs="Times New Roman"/>
        </w:rPr>
        <w:t>28     16 and 27 (273)</w:t>
      </w:r>
    </w:p>
    <w:sectPr w:rsidR="009305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5CD"/>
    <w:rsid w:val="009305CD"/>
    <w:rsid w:val="00B2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EEF0E"/>
  <w15:chartTrackingRefBased/>
  <w15:docId w15:val="{6FAE0FE5-29F2-9D45-8473-D72633E2B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33</Words>
  <Characters>3709</Characters>
  <Application>Microsoft Office Word</Application>
  <DocSecurity>0</DocSecurity>
  <Lines>137</Lines>
  <Paragraphs>38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ushko</dc:creator>
  <cp:keywords/>
  <dc:description/>
  <cp:lastModifiedBy>Ena Music (JMIR)</cp:lastModifiedBy>
  <cp:revision>2</cp:revision>
  <dcterms:created xsi:type="dcterms:W3CDTF">2021-08-10T17:07:00Z</dcterms:created>
  <dcterms:modified xsi:type="dcterms:W3CDTF">2021-10-12T23:13:00Z</dcterms:modified>
</cp:coreProperties>
</file>